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AED1A" w14:textId="3490BD9F" w:rsidR="009E5243" w:rsidRDefault="009E5243" w:rsidP="009E5243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9E5243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2FC74A3D" w14:textId="0B77D8F6" w:rsidR="009E5243" w:rsidRPr="009E5243" w:rsidRDefault="009E5243" w:rsidP="009E5243">
      <w:pPr>
        <w:jc w:val="both"/>
        <w:rPr>
          <w:rFonts w:ascii="Arial" w:hAnsi="Arial" w:cs="Arial"/>
          <w:sz w:val="24"/>
          <w:szCs w:val="24"/>
        </w:rPr>
      </w:pPr>
    </w:p>
    <w:p w14:paraId="2B356FAC" w14:textId="77777777" w:rsidR="00CC6288" w:rsidRPr="00CC6288" w:rsidRDefault="00CC6288" w:rsidP="00CC6288">
      <w:pPr>
        <w:jc w:val="both"/>
        <w:rPr>
          <w:rFonts w:ascii="Arial" w:hAnsi="Arial" w:cs="Arial"/>
          <w:sz w:val="24"/>
          <w:szCs w:val="24"/>
        </w:rPr>
      </w:pPr>
      <w:r w:rsidRPr="00CC6288">
        <w:rPr>
          <w:rFonts w:ascii="Arial" w:hAnsi="Arial" w:cs="Arial"/>
          <w:sz w:val="24"/>
          <w:szCs w:val="24"/>
        </w:rPr>
        <w:t xml:space="preserve">Intrinsic exercise capacity and mitochondrial DNA lead to opposing vascular-associated risks </w:t>
      </w:r>
    </w:p>
    <w:p w14:paraId="3C09F4BF" w14:textId="77777777" w:rsidR="00CC6288" w:rsidRPr="00CC6288" w:rsidRDefault="00CC6288" w:rsidP="00CC6288">
      <w:pPr>
        <w:jc w:val="both"/>
        <w:rPr>
          <w:rFonts w:ascii="Arial" w:hAnsi="Arial" w:cs="Arial"/>
          <w:sz w:val="24"/>
          <w:szCs w:val="24"/>
        </w:rPr>
      </w:pPr>
    </w:p>
    <w:p w14:paraId="64FF265D" w14:textId="77777777" w:rsidR="00CC6288" w:rsidRPr="00CC6288" w:rsidRDefault="00CC6288" w:rsidP="00CC6288">
      <w:pPr>
        <w:jc w:val="both"/>
        <w:rPr>
          <w:rFonts w:ascii="Arial" w:hAnsi="Arial" w:cs="Arial"/>
          <w:sz w:val="24"/>
          <w:szCs w:val="24"/>
        </w:rPr>
      </w:pPr>
      <w:r w:rsidRPr="00CC6288">
        <w:rPr>
          <w:rFonts w:ascii="Arial" w:hAnsi="Arial" w:cs="Arial"/>
          <w:sz w:val="24"/>
          <w:szCs w:val="24"/>
        </w:rPr>
        <w:t>Shaunak Roy1, Jonnelle M Edwards1, Jeremy C Tomcho1, Zachary Schreckenberger1, Nicole R Bearss1, Youjie Zhang1, Eric E Morgan1,2, Xi Cheng1, Adam C Spegele1, Matam Vijay-Kumar1, Cameron G McCarthy1, Lauren G Koch1, Bina Joe1 and Camilla Ferreira Wenceslau1*</w:t>
      </w:r>
    </w:p>
    <w:p w14:paraId="44B6E6B9" w14:textId="77777777" w:rsidR="009E5243" w:rsidRPr="009E5243" w:rsidRDefault="009E5243" w:rsidP="009E5243">
      <w:pPr>
        <w:jc w:val="both"/>
        <w:rPr>
          <w:rFonts w:ascii="Arial" w:hAnsi="Arial" w:cs="Arial"/>
          <w:sz w:val="24"/>
          <w:szCs w:val="24"/>
        </w:rPr>
      </w:pPr>
      <w:r w:rsidRPr="009E5243">
        <w:rPr>
          <w:rFonts w:ascii="Arial" w:hAnsi="Arial" w:cs="Arial"/>
          <w:sz w:val="24"/>
          <w:szCs w:val="24"/>
        </w:rPr>
        <w:t>Department of Pharmacology and Physiology, University of Toledo College of Medicine and Life Science</w:t>
      </w:r>
      <w:r w:rsidRPr="009E5243">
        <w:rPr>
          <w:rFonts w:ascii="Arial" w:hAnsi="Arial" w:cs="Arial"/>
          <w:sz w:val="24"/>
          <w:szCs w:val="24"/>
          <w:vertAlign w:val="superscript"/>
        </w:rPr>
        <w:t>s1</w:t>
      </w:r>
      <w:r w:rsidRPr="009E5243">
        <w:rPr>
          <w:rFonts w:ascii="Arial" w:hAnsi="Arial" w:cs="Arial"/>
          <w:sz w:val="24"/>
          <w:szCs w:val="24"/>
        </w:rPr>
        <w:t>; Department of Radiology Nationwide Children's Hospital</w:t>
      </w:r>
      <w:r w:rsidRPr="009E5243">
        <w:rPr>
          <w:rFonts w:ascii="Arial" w:hAnsi="Arial" w:cs="Arial"/>
          <w:sz w:val="24"/>
          <w:szCs w:val="24"/>
          <w:vertAlign w:val="superscript"/>
        </w:rPr>
        <w:t>2</w:t>
      </w:r>
      <w:r w:rsidRPr="009E5243">
        <w:rPr>
          <w:rFonts w:ascii="Arial" w:hAnsi="Arial" w:cs="Arial"/>
          <w:sz w:val="24"/>
          <w:szCs w:val="24"/>
        </w:rPr>
        <w:t>, OH, USA</w:t>
      </w:r>
    </w:p>
    <w:p w14:paraId="37BE204C" w14:textId="77777777" w:rsidR="009E5243" w:rsidRPr="009E5243" w:rsidRDefault="009E5243" w:rsidP="009E5243">
      <w:pPr>
        <w:jc w:val="both"/>
        <w:rPr>
          <w:rFonts w:ascii="Arial" w:hAnsi="Arial" w:cs="Arial"/>
          <w:sz w:val="24"/>
          <w:szCs w:val="24"/>
        </w:rPr>
      </w:pPr>
    </w:p>
    <w:p w14:paraId="5E1BC2B2" w14:textId="7F2A5678" w:rsidR="009E5243" w:rsidRDefault="009E5243" w:rsidP="009E524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6442438" w14:textId="77777777" w:rsidR="00CC6288" w:rsidRPr="009E5243" w:rsidRDefault="00CC6288" w:rsidP="009E524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6A0910E9" w14:textId="77777777" w:rsidR="009E5243" w:rsidRPr="009E5243" w:rsidRDefault="009E5243" w:rsidP="009E524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8DAAA36" w14:textId="77777777" w:rsidR="009E5243" w:rsidRPr="009E5243" w:rsidRDefault="009E5243" w:rsidP="009E524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E5243">
        <w:rPr>
          <w:rFonts w:ascii="Arial" w:hAnsi="Arial" w:cs="Arial"/>
          <w:sz w:val="24"/>
          <w:szCs w:val="24"/>
        </w:rPr>
        <w:t>*Corresponding Author:</w:t>
      </w:r>
    </w:p>
    <w:p w14:paraId="77C0C536" w14:textId="77777777" w:rsidR="009E5243" w:rsidRPr="009E5243" w:rsidRDefault="009E5243" w:rsidP="009E524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E5243">
        <w:rPr>
          <w:rFonts w:ascii="Arial" w:hAnsi="Arial" w:cs="Arial"/>
          <w:sz w:val="24"/>
          <w:szCs w:val="24"/>
        </w:rPr>
        <w:t>Camilla Ferreira Wenceslau, Ph.D.</w:t>
      </w:r>
    </w:p>
    <w:p w14:paraId="395AA287" w14:textId="77777777" w:rsidR="009E5243" w:rsidRPr="009E5243" w:rsidRDefault="009E5243" w:rsidP="009E524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E5243">
        <w:rPr>
          <w:rFonts w:ascii="Arial" w:hAnsi="Arial" w:cs="Arial"/>
          <w:sz w:val="24"/>
          <w:szCs w:val="24"/>
        </w:rPr>
        <w:t>Assistant Professor</w:t>
      </w:r>
    </w:p>
    <w:p w14:paraId="6519DCE6" w14:textId="77777777" w:rsidR="009E5243" w:rsidRPr="009E5243" w:rsidRDefault="009E5243" w:rsidP="009E524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E5243">
        <w:rPr>
          <w:rFonts w:ascii="Arial" w:hAnsi="Arial" w:cs="Arial"/>
          <w:sz w:val="24"/>
          <w:szCs w:val="24"/>
        </w:rPr>
        <w:t>Laboratory of Vascular Biology (LVB)</w:t>
      </w:r>
    </w:p>
    <w:p w14:paraId="2C3C44D0" w14:textId="77777777" w:rsidR="009E5243" w:rsidRPr="009E5243" w:rsidRDefault="009E5243" w:rsidP="009E524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E5243">
        <w:rPr>
          <w:rFonts w:ascii="Arial" w:hAnsi="Arial" w:cs="Arial"/>
          <w:sz w:val="24"/>
          <w:szCs w:val="24"/>
        </w:rPr>
        <w:t>Department of Physiology and Pharmacology</w:t>
      </w:r>
    </w:p>
    <w:p w14:paraId="1F28B090" w14:textId="77777777" w:rsidR="009E5243" w:rsidRPr="009E5243" w:rsidRDefault="009E5243" w:rsidP="009E524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E5243">
        <w:rPr>
          <w:rFonts w:ascii="Arial" w:hAnsi="Arial" w:cs="Arial"/>
          <w:sz w:val="24"/>
          <w:szCs w:val="24"/>
        </w:rPr>
        <w:t>University of Toledo College of Medicine &amp; Life Sciences</w:t>
      </w:r>
    </w:p>
    <w:p w14:paraId="770A4559" w14:textId="77777777" w:rsidR="009E5243" w:rsidRPr="009E5243" w:rsidRDefault="009E5243" w:rsidP="009E524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E5243">
        <w:rPr>
          <w:rFonts w:ascii="Arial" w:hAnsi="Arial" w:cs="Arial"/>
          <w:sz w:val="24"/>
          <w:szCs w:val="24"/>
        </w:rPr>
        <w:t>http://www.utoledo.edu/med/depts/physpharm/faculty/camillawenceslau.html</w:t>
      </w:r>
    </w:p>
    <w:p w14:paraId="60135AA5" w14:textId="77777777" w:rsidR="009E5243" w:rsidRPr="009E5243" w:rsidRDefault="009E5243" w:rsidP="009E524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E5243">
        <w:rPr>
          <w:rFonts w:ascii="Arial" w:hAnsi="Arial" w:cs="Arial"/>
          <w:sz w:val="24"/>
          <w:szCs w:val="24"/>
        </w:rPr>
        <w:t>3000 Transverse Drive</w:t>
      </w:r>
    </w:p>
    <w:p w14:paraId="61895AC2" w14:textId="77777777" w:rsidR="009E5243" w:rsidRPr="009E5243" w:rsidRDefault="009E5243" w:rsidP="009E524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E5243">
        <w:rPr>
          <w:rFonts w:ascii="Arial" w:hAnsi="Arial" w:cs="Arial"/>
          <w:sz w:val="24"/>
          <w:szCs w:val="24"/>
        </w:rPr>
        <w:t>Toledo, Ohio 43614-2598</w:t>
      </w:r>
    </w:p>
    <w:p w14:paraId="6D6BB71D" w14:textId="77777777" w:rsidR="009E5243" w:rsidRPr="009E5243" w:rsidRDefault="009E5243" w:rsidP="009E524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E5243">
        <w:rPr>
          <w:rFonts w:ascii="Arial" w:hAnsi="Arial" w:cs="Arial"/>
          <w:sz w:val="24"/>
          <w:szCs w:val="24"/>
        </w:rPr>
        <w:t>Phone#: 419.383.5307</w:t>
      </w:r>
    </w:p>
    <w:p w14:paraId="585CD04A" w14:textId="77777777" w:rsidR="009E5243" w:rsidRPr="009E5243" w:rsidRDefault="009E5243" w:rsidP="009E524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9E5243">
        <w:rPr>
          <w:rFonts w:ascii="Arial" w:hAnsi="Arial" w:cs="Arial"/>
          <w:sz w:val="24"/>
          <w:szCs w:val="24"/>
        </w:rPr>
        <w:t>Camilla.Wenceslau@utoledo.edu</w:t>
      </w:r>
    </w:p>
    <w:p w14:paraId="7BAF915A" w14:textId="77777777" w:rsidR="009E5243" w:rsidRPr="009E5243" w:rsidRDefault="009E5243" w:rsidP="009E524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207F288B" w14:textId="53266377" w:rsidR="009E5243" w:rsidRDefault="009E5243" w:rsidP="009E524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02C2B0DD" w14:textId="0207BF98" w:rsidR="009E5243" w:rsidRDefault="009E5243" w:rsidP="009E524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E4DCB43" w14:textId="097BBE27" w:rsidR="009E5243" w:rsidRDefault="009E5243" w:rsidP="009E524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6B3A90E4" w14:textId="40D579E8" w:rsidR="009E5243" w:rsidRDefault="009E5243" w:rsidP="009E524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8B29584" w14:textId="561ED9CB" w:rsidR="009E5243" w:rsidRDefault="009E5243" w:rsidP="009E524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8962FB6" w14:textId="34B159B2" w:rsidR="009E5243" w:rsidRDefault="009E5243" w:rsidP="009E524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2CACFD1" w14:textId="099349B7" w:rsidR="009E5243" w:rsidRDefault="009E5243" w:rsidP="009E524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27F9B36" w14:textId="24726D7D" w:rsidR="009E5243" w:rsidRDefault="009E5243" w:rsidP="009E524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4DF2C73" w14:textId="10B92207" w:rsidR="009E5243" w:rsidRDefault="009E5243" w:rsidP="009E524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295B2FC0" w14:textId="2A439DFC" w:rsidR="009E5243" w:rsidRDefault="009E5243" w:rsidP="009E524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F10A017" w14:textId="77777777" w:rsidR="009E5243" w:rsidRDefault="009E5243" w:rsidP="009E524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FBCAF0A" w14:textId="4C323173" w:rsidR="009E5243" w:rsidRPr="009E5243" w:rsidRDefault="009E5243" w:rsidP="009E5243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A6EBE58" w14:textId="551886BF" w:rsidR="007A56F8" w:rsidRDefault="00CC6288" w:rsidP="009E5243">
      <w:pPr>
        <w:jc w:val="both"/>
      </w:pPr>
      <w:r w:rsidRPr="00CC6288">
        <w:lastRenderedPageBreak/>
        <w:drawing>
          <wp:inline distT="0" distB="0" distL="0" distR="0" wp14:anchorId="31B1544D" wp14:editId="650D94F6">
            <wp:extent cx="6591935" cy="87941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935" cy="879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A56F8" w:rsidSect="009E52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243"/>
    <w:rsid w:val="00016B56"/>
    <w:rsid w:val="00026C15"/>
    <w:rsid w:val="0003470D"/>
    <w:rsid w:val="00051E1E"/>
    <w:rsid w:val="00091021"/>
    <w:rsid w:val="00097D46"/>
    <w:rsid w:val="000F5FFD"/>
    <w:rsid w:val="00137D16"/>
    <w:rsid w:val="00142BE2"/>
    <w:rsid w:val="001475FF"/>
    <w:rsid w:val="001759FA"/>
    <w:rsid w:val="001A39C6"/>
    <w:rsid w:val="001C173E"/>
    <w:rsid w:val="001D4219"/>
    <w:rsid w:val="001D4622"/>
    <w:rsid w:val="001E33F4"/>
    <w:rsid w:val="001F241F"/>
    <w:rsid w:val="00236360"/>
    <w:rsid w:val="00261443"/>
    <w:rsid w:val="002A77F0"/>
    <w:rsid w:val="002B0169"/>
    <w:rsid w:val="002B26AD"/>
    <w:rsid w:val="002B4AC6"/>
    <w:rsid w:val="002B58BC"/>
    <w:rsid w:val="002B744D"/>
    <w:rsid w:val="002D20C0"/>
    <w:rsid w:val="002E0416"/>
    <w:rsid w:val="002F15C4"/>
    <w:rsid w:val="003077CE"/>
    <w:rsid w:val="0032343F"/>
    <w:rsid w:val="0033382B"/>
    <w:rsid w:val="003464DA"/>
    <w:rsid w:val="00374D00"/>
    <w:rsid w:val="00385D36"/>
    <w:rsid w:val="003920E6"/>
    <w:rsid w:val="004269E8"/>
    <w:rsid w:val="00445AE8"/>
    <w:rsid w:val="00457B16"/>
    <w:rsid w:val="0047518C"/>
    <w:rsid w:val="004911F5"/>
    <w:rsid w:val="004B1DD9"/>
    <w:rsid w:val="004C30FF"/>
    <w:rsid w:val="004C4BD6"/>
    <w:rsid w:val="004C7079"/>
    <w:rsid w:val="004D3AE0"/>
    <w:rsid w:val="00503F8C"/>
    <w:rsid w:val="005237E7"/>
    <w:rsid w:val="00531DF8"/>
    <w:rsid w:val="00572257"/>
    <w:rsid w:val="0058090C"/>
    <w:rsid w:val="00585FB4"/>
    <w:rsid w:val="005B362D"/>
    <w:rsid w:val="005C03F0"/>
    <w:rsid w:val="005E536C"/>
    <w:rsid w:val="005F1A9D"/>
    <w:rsid w:val="006005F0"/>
    <w:rsid w:val="00613013"/>
    <w:rsid w:val="00613584"/>
    <w:rsid w:val="006231BE"/>
    <w:rsid w:val="0064615D"/>
    <w:rsid w:val="00664A26"/>
    <w:rsid w:val="00670F58"/>
    <w:rsid w:val="0067215A"/>
    <w:rsid w:val="00695B5E"/>
    <w:rsid w:val="006C34B1"/>
    <w:rsid w:val="006D1900"/>
    <w:rsid w:val="006E186D"/>
    <w:rsid w:val="007141D9"/>
    <w:rsid w:val="00715F18"/>
    <w:rsid w:val="0072430F"/>
    <w:rsid w:val="0077072A"/>
    <w:rsid w:val="0077742A"/>
    <w:rsid w:val="00787C90"/>
    <w:rsid w:val="007A182A"/>
    <w:rsid w:val="007A56F8"/>
    <w:rsid w:val="007A66CF"/>
    <w:rsid w:val="007C1D7E"/>
    <w:rsid w:val="007D48B9"/>
    <w:rsid w:val="007D558C"/>
    <w:rsid w:val="00802DDC"/>
    <w:rsid w:val="00817F65"/>
    <w:rsid w:val="00820DE1"/>
    <w:rsid w:val="008436E7"/>
    <w:rsid w:val="00845AF4"/>
    <w:rsid w:val="0086200E"/>
    <w:rsid w:val="0087130E"/>
    <w:rsid w:val="008A29DE"/>
    <w:rsid w:val="008B07A1"/>
    <w:rsid w:val="008C2978"/>
    <w:rsid w:val="008C6DF5"/>
    <w:rsid w:val="008E148B"/>
    <w:rsid w:val="008F3757"/>
    <w:rsid w:val="0090222C"/>
    <w:rsid w:val="0092294D"/>
    <w:rsid w:val="00924BEA"/>
    <w:rsid w:val="00980758"/>
    <w:rsid w:val="00985860"/>
    <w:rsid w:val="0098623B"/>
    <w:rsid w:val="00990D94"/>
    <w:rsid w:val="009D3C39"/>
    <w:rsid w:val="009E0E0F"/>
    <w:rsid w:val="009E5243"/>
    <w:rsid w:val="009F0215"/>
    <w:rsid w:val="00A24C40"/>
    <w:rsid w:val="00A35CCB"/>
    <w:rsid w:val="00A6209A"/>
    <w:rsid w:val="00A7029D"/>
    <w:rsid w:val="00A81CF1"/>
    <w:rsid w:val="00A82153"/>
    <w:rsid w:val="00A861C4"/>
    <w:rsid w:val="00A87D8C"/>
    <w:rsid w:val="00AC65F0"/>
    <w:rsid w:val="00AE4CB9"/>
    <w:rsid w:val="00AE6E6C"/>
    <w:rsid w:val="00B20604"/>
    <w:rsid w:val="00B27606"/>
    <w:rsid w:val="00B3147D"/>
    <w:rsid w:val="00B43227"/>
    <w:rsid w:val="00B834AB"/>
    <w:rsid w:val="00BA0767"/>
    <w:rsid w:val="00BD07B8"/>
    <w:rsid w:val="00BD6315"/>
    <w:rsid w:val="00C04FAD"/>
    <w:rsid w:val="00C06DF5"/>
    <w:rsid w:val="00C116DE"/>
    <w:rsid w:val="00C304E8"/>
    <w:rsid w:val="00C44745"/>
    <w:rsid w:val="00C56206"/>
    <w:rsid w:val="00C57E69"/>
    <w:rsid w:val="00C729EE"/>
    <w:rsid w:val="00C72C8A"/>
    <w:rsid w:val="00C93D88"/>
    <w:rsid w:val="00CA2CFC"/>
    <w:rsid w:val="00CB0E1A"/>
    <w:rsid w:val="00CC6288"/>
    <w:rsid w:val="00CF1D42"/>
    <w:rsid w:val="00CF305B"/>
    <w:rsid w:val="00D35AFE"/>
    <w:rsid w:val="00D37C72"/>
    <w:rsid w:val="00D430DE"/>
    <w:rsid w:val="00D6248D"/>
    <w:rsid w:val="00D66395"/>
    <w:rsid w:val="00D90D06"/>
    <w:rsid w:val="00D9175B"/>
    <w:rsid w:val="00D97FB4"/>
    <w:rsid w:val="00E0599C"/>
    <w:rsid w:val="00E13089"/>
    <w:rsid w:val="00E51FA0"/>
    <w:rsid w:val="00E82BA5"/>
    <w:rsid w:val="00EA3510"/>
    <w:rsid w:val="00EF6F99"/>
    <w:rsid w:val="00F00294"/>
    <w:rsid w:val="00F346A7"/>
    <w:rsid w:val="00F3792E"/>
    <w:rsid w:val="00F503FC"/>
    <w:rsid w:val="00F56309"/>
    <w:rsid w:val="00F67931"/>
    <w:rsid w:val="00F94ACB"/>
    <w:rsid w:val="00FA1399"/>
    <w:rsid w:val="00FB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BEEB6"/>
  <w15:chartTrackingRefBased/>
  <w15:docId w15:val="{B3D4EB2D-5AF6-44DE-A235-1E8802213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Ferreira Wenceslau</dc:creator>
  <cp:keywords/>
  <dc:description/>
  <cp:lastModifiedBy>Wenceslau, Camilla</cp:lastModifiedBy>
  <cp:revision>3</cp:revision>
  <dcterms:created xsi:type="dcterms:W3CDTF">2020-09-25T17:05:00Z</dcterms:created>
  <dcterms:modified xsi:type="dcterms:W3CDTF">2020-10-29T21:07:00Z</dcterms:modified>
</cp:coreProperties>
</file>